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DF865" w14:textId="34506475" w:rsidR="000D1D0C" w:rsidRPr="003E0D20" w:rsidRDefault="0082026A" w:rsidP="0029085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ppendix</w:t>
      </w:r>
      <w:r w:rsidR="00CA5F6D" w:rsidRPr="00CA5F6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95E1D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CA5F6D">
        <w:rPr>
          <w:rFonts w:ascii="Arial" w:hAnsi="Arial" w:cs="Arial"/>
          <w:sz w:val="20"/>
          <w:szCs w:val="20"/>
          <w:lang w:val="en-US"/>
        </w:rPr>
        <w:t>.</w:t>
      </w:r>
      <w:r w:rsidR="00CA5F6D" w:rsidRPr="00CA5F6D">
        <w:rPr>
          <w:rFonts w:ascii="Arial" w:hAnsi="Arial" w:cs="Arial"/>
          <w:sz w:val="20"/>
          <w:szCs w:val="20"/>
          <w:lang w:val="en-US"/>
        </w:rPr>
        <w:t xml:space="preserve"> </w:t>
      </w:r>
      <w:r w:rsidR="00640344" w:rsidRPr="00CA5F6D">
        <w:rPr>
          <w:rFonts w:ascii="Arial" w:hAnsi="Arial" w:cs="Arial"/>
          <w:sz w:val="20"/>
          <w:szCs w:val="20"/>
          <w:lang w:val="en-US"/>
        </w:rPr>
        <w:t xml:space="preserve">Distribution of </w:t>
      </w:r>
      <w:r w:rsidR="00640344">
        <w:rPr>
          <w:rFonts w:ascii="Arial" w:hAnsi="Arial" w:cs="Arial"/>
          <w:sz w:val="20"/>
          <w:szCs w:val="20"/>
          <w:lang w:val="en-US"/>
        </w:rPr>
        <w:t>T</w:t>
      </w:r>
      <w:r w:rsidR="00640344" w:rsidRPr="00825BF9">
        <w:rPr>
          <w:rFonts w:ascii="Arial" w:hAnsi="Arial" w:cs="Arial"/>
          <w:sz w:val="20"/>
          <w:szCs w:val="20"/>
          <w:lang w:val="en-US"/>
        </w:rPr>
        <w:t xml:space="preserve">ooth </w:t>
      </w:r>
      <w:r w:rsidR="00640344">
        <w:rPr>
          <w:rFonts w:ascii="Arial" w:hAnsi="Arial" w:cs="Arial"/>
          <w:sz w:val="20"/>
          <w:szCs w:val="20"/>
          <w:lang w:val="en-US"/>
        </w:rPr>
        <w:t>S</w:t>
      </w:r>
      <w:r w:rsidR="00640344" w:rsidRPr="00825BF9">
        <w:rPr>
          <w:rFonts w:ascii="Arial" w:hAnsi="Arial" w:cs="Arial"/>
          <w:sz w:val="20"/>
          <w:szCs w:val="20"/>
          <w:lang w:val="en-US"/>
        </w:rPr>
        <w:t xml:space="preserve">hade </w:t>
      </w:r>
      <w:r w:rsidR="00640344">
        <w:rPr>
          <w:rFonts w:ascii="Arial" w:hAnsi="Arial" w:cs="Arial"/>
          <w:sz w:val="20"/>
          <w:szCs w:val="20"/>
          <w:lang w:val="en-US"/>
        </w:rPr>
        <w:t>D</w:t>
      </w:r>
      <w:r w:rsidR="00640344" w:rsidRPr="00825BF9">
        <w:rPr>
          <w:rFonts w:ascii="Arial" w:hAnsi="Arial" w:cs="Arial"/>
          <w:sz w:val="20"/>
          <w:szCs w:val="20"/>
          <w:lang w:val="en-US"/>
        </w:rPr>
        <w:t>etermination</w:t>
      </w:r>
      <w:r w:rsidR="00640344">
        <w:rPr>
          <w:rFonts w:ascii="Arial" w:hAnsi="Arial" w:cs="Arial"/>
          <w:sz w:val="20"/>
          <w:szCs w:val="20"/>
          <w:lang w:val="en-US"/>
        </w:rPr>
        <w:t xml:space="preserve"> Accuracies of each Device</w:t>
      </w:r>
      <w:r w:rsidR="00640344" w:rsidRPr="00825BF9">
        <w:rPr>
          <w:rFonts w:ascii="Arial" w:hAnsi="Arial" w:cs="Arial"/>
          <w:sz w:val="20"/>
          <w:szCs w:val="20"/>
          <w:lang w:val="en-US"/>
        </w:rPr>
        <w:t xml:space="preserve"> </w:t>
      </w:r>
      <w:r w:rsidR="00640344" w:rsidRPr="00CA5F6D">
        <w:rPr>
          <w:rFonts w:ascii="Arial" w:hAnsi="Arial" w:cs="Arial"/>
          <w:sz w:val="20"/>
          <w:szCs w:val="20"/>
          <w:lang w:val="en-US"/>
        </w:rPr>
        <w:t>by Light</w:t>
      </w:r>
      <w:r w:rsidR="00640344">
        <w:rPr>
          <w:rFonts w:ascii="Arial" w:hAnsi="Arial" w:cs="Arial"/>
          <w:sz w:val="20"/>
          <w:szCs w:val="20"/>
          <w:lang w:val="en-US"/>
        </w:rPr>
        <w:t>ing</w:t>
      </w:r>
      <w:r w:rsidR="00640344" w:rsidRPr="00CA5F6D">
        <w:rPr>
          <w:rFonts w:ascii="Arial" w:hAnsi="Arial" w:cs="Arial"/>
          <w:sz w:val="20"/>
          <w:szCs w:val="20"/>
          <w:lang w:val="en-US"/>
        </w:rPr>
        <w:t xml:space="preserve"> Conditions and Tooth-Color Shad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50"/>
        <w:gridCol w:w="817"/>
        <w:gridCol w:w="1266"/>
        <w:gridCol w:w="1297"/>
        <w:gridCol w:w="1268"/>
        <w:gridCol w:w="1297"/>
        <w:gridCol w:w="1268"/>
        <w:gridCol w:w="1271"/>
      </w:tblGrid>
      <w:tr w:rsidR="003E0D20" w:rsidRPr="0042299C" w14:paraId="0BF61BC0" w14:textId="77777777" w:rsidTr="00335D73">
        <w:tc>
          <w:tcPr>
            <w:tcW w:w="1062" w:type="dxa"/>
            <w:vMerge w:val="restart"/>
            <w:tcBorders>
              <w:top w:val="single" w:sz="18" w:space="0" w:color="auto"/>
            </w:tcBorders>
            <w:vAlign w:val="center"/>
          </w:tcPr>
          <w:p w14:paraId="13C2C35D" w14:textId="5345D968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hting Condition</w:t>
            </w:r>
          </w:p>
        </w:tc>
        <w:tc>
          <w:tcPr>
            <w:tcW w:w="795" w:type="dxa"/>
            <w:vMerge w:val="restart"/>
            <w:tcBorders>
              <w:top w:val="single" w:sz="18" w:space="0" w:color="auto"/>
            </w:tcBorders>
            <w:vAlign w:val="center"/>
          </w:tcPr>
          <w:p w14:paraId="31CD7684" w14:textId="02F4A126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th Shade</w:t>
            </w:r>
          </w:p>
        </w:tc>
        <w:tc>
          <w:tcPr>
            <w:tcW w:w="2599" w:type="dxa"/>
            <w:gridSpan w:val="2"/>
            <w:tcBorders>
              <w:top w:val="single" w:sz="18" w:space="0" w:color="auto"/>
            </w:tcBorders>
            <w:vAlign w:val="center"/>
          </w:tcPr>
          <w:p w14:paraId="20A953F3" w14:textId="10F5016F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P</w:t>
            </w:r>
          </w:p>
        </w:tc>
        <w:tc>
          <w:tcPr>
            <w:tcW w:w="2600" w:type="dxa"/>
            <w:gridSpan w:val="2"/>
            <w:tcBorders>
              <w:top w:val="single" w:sz="18" w:space="0" w:color="auto"/>
            </w:tcBorders>
            <w:vAlign w:val="center"/>
          </w:tcPr>
          <w:p w14:paraId="5BBC03F2" w14:textId="3CFF2DB2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OS-1</w:t>
            </w:r>
          </w:p>
        </w:tc>
        <w:tc>
          <w:tcPr>
            <w:tcW w:w="2578" w:type="dxa"/>
            <w:gridSpan w:val="2"/>
            <w:tcBorders>
              <w:top w:val="single" w:sz="18" w:space="0" w:color="auto"/>
            </w:tcBorders>
            <w:vAlign w:val="center"/>
          </w:tcPr>
          <w:p w14:paraId="5AFBE110" w14:textId="062A12B9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OS-2</w:t>
            </w:r>
          </w:p>
        </w:tc>
      </w:tr>
      <w:tr w:rsidR="003E0D20" w:rsidRPr="0042299C" w14:paraId="3BFB5384" w14:textId="77777777" w:rsidTr="003E0D20">
        <w:tc>
          <w:tcPr>
            <w:tcW w:w="1062" w:type="dxa"/>
            <w:vMerge/>
            <w:tcBorders>
              <w:bottom w:val="single" w:sz="18" w:space="0" w:color="auto"/>
            </w:tcBorders>
            <w:vAlign w:val="center"/>
          </w:tcPr>
          <w:p w14:paraId="7B934EAB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Merge/>
            <w:tcBorders>
              <w:bottom w:val="single" w:sz="18" w:space="0" w:color="auto"/>
            </w:tcBorders>
            <w:vAlign w:val="center"/>
          </w:tcPr>
          <w:p w14:paraId="5D3DDF9E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bottom w:val="single" w:sz="18" w:space="0" w:color="auto"/>
            </w:tcBorders>
            <w:vAlign w:val="center"/>
          </w:tcPr>
          <w:p w14:paraId="29B8A703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2BEBE62C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13E9F5C9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1186E4A8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7EFEC330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0E93178E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orrect</w:t>
            </w:r>
          </w:p>
        </w:tc>
      </w:tr>
      <w:tr w:rsidR="003E0D20" w:rsidRPr="0042299C" w14:paraId="23C14DD0" w14:textId="77777777" w:rsidTr="003E0D20">
        <w:tc>
          <w:tcPr>
            <w:tcW w:w="1062" w:type="dxa"/>
            <w:vMerge w:val="restart"/>
            <w:tcBorders>
              <w:top w:val="single" w:sz="18" w:space="0" w:color="auto"/>
            </w:tcBorders>
            <w:vAlign w:val="center"/>
          </w:tcPr>
          <w:p w14:paraId="33BFB9E2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L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5D4ADF2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14:paraId="1C5FC30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20C9673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8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69897EF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AD9EA8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75083554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56F2DF5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98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3E6FB266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E1BD50F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6CC990C4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0BC393C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9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69084A2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E126BDF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1ABBE44A" w14:textId="77777777" w:rsidTr="003E0D20">
        <w:tc>
          <w:tcPr>
            <w:tcW w:w="1062" w:type="dxa"/>
            <w:vMerge/>
            <w:vAlign w:val="center"/>
          </w:tcPr>
          <w:p w14:paraId="49D2EB85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3BA227A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88" w:type="dxa"/>
            <w:vAlign w:val="center"/>
          </w:tcPr>
          <w:p w14:paraId="56D91A4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D2B88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6BFD70C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74DD41EF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0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6737696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3D29C4F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51C3560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DC7D70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06921ABE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E1898A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00A53043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C393BE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11CEC349" w14:textId="77777777" w:rsidTr="003E0D20">
        <w:tc>
          <w:tcPr>
            <w:tcW w:w="1062" w:type="dxa"/>
            <w:vMerge/>
            <w:vAlign w:val="center"/>
          </w:tcPr>
          <w:p w14:paraId="3531A1E2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4C1C1B04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6D453FF8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4B3ECE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55952639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5E848A6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4B37F06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3C0D9E8B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75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71880426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A1414DA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5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3F70AA04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037257B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3EA5CB3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9717CD4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59666ADA" w14:textId="77777777" w:rsidTr="003E0D20">
        <w:tc>
          <w:tcPr>
            <w:tcW w:w="1062" w:type="dxa"/>
            <w:vMerge/>
            <w:vAlign w:val="center"/>
          </w:tcPr>
          <w:p w14:paraId="44267B25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134F1A0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288" w:type="dxa"/>
            <w:vAlign w:val="center"/>
          </w:tcPr>
          <w:p w14:paraId="5CA735DE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15CA7AFD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13DD009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06D9CE5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2828BB7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DAC4F2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1666126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4DC642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75FA7C70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584B9D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6FDA4F2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51CB55D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1074923C" w14:textId="77777777" w:rsidTr="003E0D20">
        <w:tc>
          <w:tcPr>
            <w:tcW w:w="1062" w:type="dxa"/>
            <w:vMerge/>
            <w:tcBorders>
              <w:bottom w:val="single" w:sz="18" w:space="0" w:color="auto"/>
            </w:tcBorders>
            <w:vAlign w:val="center"/>
          </w:tcPr>
          <w:p w14:paraId="491E24A1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bottom w:val="single" w:sz="18" w:space="0" w:color="auto"/>
            </w:tcBorders>
            <w:vAlign w:val="center"/>
          </w:tcPr>
          <w:p w14:paraId="247022DC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8" w:type="dxa"/>
            <w:tcBorders>
              <w:bottom w:val="single" w:sz="18" w:space="0" w:color="auto"/>
            </w:tcBorders>
            <w:vAlign w:val="center"/>
          </w:tcPr>
          <w:p w14:paraId="7CF61AC0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  <w:p w14:paraId="086D26DF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3.75%)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5E78FADF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  <w:p w14:paraId="623D3040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6.25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6070EF06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119</w:t>
            </w:r>
          </w:p>
          <w:p w14:paraId="678EA8F8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74.38%)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66F53298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  <w:p w14:paraId="67A2DEC3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25.63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6E48CE1B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95</w:t>
            </w:r>
          </w:p>
          <w:p w14:paraId="7A17D7E4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9.38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7FC25038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</w:p>
          <w:p w14:paraId="5C8C6110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0.63%)</w:t>
            </w:r>
          </w:p>
        </w:tc>
      </w:tr>
      <w:tr w:rsidR="003E0D20" w:rsidRPr="0042299C" w14:paraId="6673ABC4" w14:textId="77777777" w:rsidTr="003E0D20">
        <w:tc>
          <w:tcPr>
            <w:tcW w:w="1062" w:type="dxa"/>
            <w:vMerge w:val="restart"/>
            <w:tcBorders>
              <w:top w:val="single" w:sz="18" w:space="0" w:color="auto"/>
            </w:tcBorders>
            <w:vAlign w:val="center"/>
          </w:tcPr>
          <w:p w14:paraId="631ABF18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L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1421D782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14:paraId="71555D42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72E78E4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8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384B44BE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3A98F0F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1861C3B9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799E5151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49A28AB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BB02C60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4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30A34AE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037E16BB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8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173AB2FE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41F17072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2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5F78134A" w14:textId="77777777" w:rsidTr="003E0D20">
        <w:tc>
          <w:tcPr>
            <w:tcW w:w="1062" w:type="dxa"/>
            <w:vMerge/>
            <w:vAlign w:val="center"/>
          </w:tcPr>
          <w:p w14:paraId="7E915CAF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299DA7A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88" w:type="dxa"/>
            <w:vAlign w:val="center"/>
          </w:tcPr>
          <w:p w14:paraId="203571B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D58F86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193DC58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71D0BF6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0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704B1AE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C53AC9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4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0111F2C2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289AA949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05D20D3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FC112B0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4CF6A58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D382F37" w14:textId="77777777" w:rsidR="003E0D20" w:rsidRPr="0042299C" w:rsidRDefault="003E0D20" w:rsidP="005E1A1C">
            <w:pPr>
              <w:tabs>
                <w:tab w:val="left" w:pos="689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54BC5E32" w14:textId="77777777" w:rsidTr="003E0D20">
        <w:tc>
          <w:tcPr>
            <w:tcW w:w="1062" w:type="dxa"/>
            <w:vMerge/>
            <w:vAlign w:val="center"/>
          </w:tcPr>
          <w:p w14:paraId="1C88F492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4D1B541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2C75C209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CA1984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1E5BC0C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1002641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3DC864C7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4BCF05FA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5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60251FE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B47050B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45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3E993C1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17A2B73D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5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85C6F2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D22379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75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3D1AC54A" w14:textId="77777777" w:rsidTr="003E0D20">
        <w:tc>
          <w:tcPr>
            <w:tcW w:w="1062" w:type="dxa"/>
            <w:vMerge/>
            <w:vAlign w:val="center"/>
          </w:tcPr>
          <w:p w14:paraId="59768E09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3433E25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288" w:type="dxa"/>
            <w:vAlign w:val="center"/>
          </w:tcPr>
          <w:p w14:paraId="457FBD43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08C850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39D79D7B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FC145E9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4A3C765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A256009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4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76E1F3C9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55260E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45C538F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4FE866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6376845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54BEF71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9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5F59F76B" w14:textId="77777777" w:rsidTr="003E0D20">
        <w:tc>
          <w:tcPr>
            <w:tcW w:w="1062" w:type="dxa"/>
            <w:vMerge/>
            <w:tcBorders>
              <w:bottom w:val="single" w:sz="18" w:space="0" w:color="auto"/>
            </w:tcBorders>
            <w:vAlign w:val="center"/>
          </w:tcPr>
          <w:p w14:paraId="470F72BC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bottom w:val="single" w:sz="18" w:space="0" w:color="auto"/>
            </w:tcBorders>
            <w:vAlign w:val="center"/>
          </w:tcPr>
          <w:p w14:paraId="36B181BF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8" w:type="dxa"/>
            <w:tcBorders>
              <w:bottom w:val="single" w:sz="18" w:space="0" w:color="auto"/>
            </w:tcBorders>
            <w:vAlign w:val="center"/>
          </w:tcPr>
          <w:p w14:paraId="52CB41FF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  <w:p w14:paraId="5AAFA3A9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3.75%)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1F2663F0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  <w:p w14:paraId="1ED4A3FD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6.25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5EA3E46B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81</w:t>
            </w:r>
          </w:p>
          <w:p w14:paraId="507ECFF6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0.63%)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2BFCEA35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79</w:t>
            </w:r>
          </w:p>
          <w:p w14:paraId="20B1C4EE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9.38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5EDC917C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</w:p>
          <w:p w14:paraId="4EC636A2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0.63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252AD6F8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95</w:t>
            </w:r>
          </w:p>
          <w:p w14:paraId="7785B411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9.38%)</w:t>
            </w:r>
          </w:p>
        </w:tc>
      </w:tr>
      <w:tr w:rsidR="003E0D20" w:rsidRPr="0042299C" w14:paraId="5A466271" w14:textId="77777777" w:rsidTr="003E0D20">
        <w:tc>
          <w:tcPr>
            <w:tcW w:w="1062" w:type="dxa"/>
            <w:vMerge w:val="restart"/>
            <w:tcBorders>
              <w:top w:val="single" w:sz="18" w:space="0" w:color="auto"/>
            </w:tcBorders>
            <w:vAlign w:val="center"/>
          </w:tcPr>
          <w:p w14:paraId="1975BED5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5526A7A0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14:paraId="46F99272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6F73F9C6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2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4F42236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3754233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8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31D7F329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4498413D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18" w:space="0" w:color="auto"/>
            </w:tcBorders>
            <w:vAlign w:val="center"/>
          </w:tcPr>
          <w:p w14:paraId="200B96BB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7A2480A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4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27B2AC1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0C81670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62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5B5AE5AA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49298E56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8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0023CF86" w14:textId="77777777" w:rsidTr="003E0D20">
        <w:tc>
          <w:tcPr>
            <w:tcW w:w="1062" w:type="dxa"/>
            <w:vMerge/>
            <w:vAlign w:val="center"/>
          </w:tcPr>
          <w:p w14:paraId="593B63CA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567014F2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88" w:type="dxa"/>
            <w:vAlign w:val="center"/>
          </w:tcPr>
          <w:p w14:paraId="24E07C94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3180C7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5CA3DF44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15B914F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97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7865F25D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A0FC12F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7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49731B63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FEE93C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92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EA8524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A6A0400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2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0285E66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37BA4632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87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593E8E8D" w14:textId="77777777" w:rsidTr="003E0D20">
        <w:tc>
          <w:tcPr>
            <w:tcW w:w="1062" w:type="dxa"/>
            <w:vMerge/>
            <w:vAlign w:val="center"/>
          </w:tcPr>
          <w:p w14:paraId="78DCF59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4FC748C6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88" w:type="dxa"/>
            <w:vAlign w:val="center"/>
          </w:tcPr>
          <w:p w14:paraId="2B3FB9C2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6C61B8C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391B9C0E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33EA8E3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5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45E20A92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BBC517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528F091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545BB72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0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D8E352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39AC94E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22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4297387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5541D2BD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77.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123E230F" w14:textId="77777777" w:rsidTr="003E0D20">
        <w:tc>
          <w:tcPr>
            <w:tcW w:w="1062" w:type="dxa"/>
            <w:vMerge/>
            <w:vAlign w:val="center"/>
          </w:tcPr>
          <w:p w14:paraId="4FEF94A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14:paraId="3526DE47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288" w:type="dxa"/>
            <w:vAlign w:val="center"/>
          </w:tcPr>
          <w:p w14:paraId="2F2A1D31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DAE9AA4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2E6F8E79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8B98C6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8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514C1A18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F91D9EA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vAlign w:val="center"/>
          </w:tcPr>
          <w:p w14:paraId="4961E5FC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4BC0D7AD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100.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401EED9A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D8DFA0B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3.3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4ABE74AD" w14:textId="77777777" w:rsidR="003E0D20" w:rsidRPr="0042299C" w:rsidRDefault="003E0D20" w:rsidP="005E1A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078EF448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99C">
              <w:rPr>
                <w:rFonts w:ascii="Arial" w:hAnsi="Arial" w:cs="Arial"/>
                <w:sz w:val="20"/>
                <w:szCs w:val="20"/>
              </w:rPr>
              <w:t>(96.6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2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0D20" w:rsidRPr="0042299C" w14:paraId="3B262D4B" w14:textId="77777777" w:rsidTr="003E0D20">
        <w:tc>
          <w:tcPr>
            <w:tcW w:w="1062" w:type="dxa"/>
            <w:vMerge/>
            <w:tcBorders>
              <w:bottom w:val="single" w:sz="18" w:space="0" w:color="auto"/>
            </w:tcBorders>
            <w:vAlign w:val="center"/>
          </w:tcPr>
          <w:p w14:paraId="74D3B310" w14:textId="77777777" w:rsidR="003E0D20" w:rsidRPr="0042299C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bottom w:val="single" w:sz="18" w:space="0" w:color="auto"/>
            </w:tcBorders>
            <w:vAlign w:val="center"/>
          </w:tcPr>
          <w:p w14:paraId="78896AFD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8" w:type="dxa"/>
            <w:tcBorders>
              <w:bottom w:val="single" w:sz="18" w:space="0" w:color="auto"/>
            </w:tcBorders>
            <w:vAlign w:val="center"/>
          </w:tcPr>
          <w:p w14:paraId="4ADA679E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  <w:p w14:paraId="37C5EE0B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35.63%)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3F49E713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103</w:t>
            </w:r>
          </w:p>
          <w:p w14:paraId="11329DE5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64.38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5DE0136F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  <w:p w14:paraId="785680D5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20.63%)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vAlign w:val="center"/>
          </w:tcPr>
          <w:p w14:paraId="299960B8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127</w:t>
            </w:r>
          </w:p>
          <w:p w14:paraId="7C20378D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79.38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7B000BB6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  <w:p w14:paraId="4BCE501C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28.75%)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44E419EA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114</w:t>
            </w:r>
          </w:p>
          <w:p w14:paraId="7DC2F461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71.25%)</w:t>
            </w:r>
          </w:p>
        </w:tc>
      </w:tr>
      <w:tr w:rsidR="003E0D20" w:rsidRPr="0042299C" w14:paraId="21F1C338" w14:textId="77777777" w:rsidTr="00817236">
        <w:tc>
          <w:tcPr>
            <w:tcW w:w="185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1FB3B0" w14:textId="612632C8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Total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3D304A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197</w:t>
            </w:r>
          </w:p>
          <w:p w14:paraId="3B72806B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1.04%)</w:t>
            </w:r>
          </w:p>
        </w:tc>
        <w:tc>
          <w:tcPr>
            <w:tcW w:w="13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B5542D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283</w:t>
            </w:r>
          </w:p>
          <w:p w14:paraId="716B0AE0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8.96%)</w:t>
            </w:r>
          </w:p>
        </w:tc>
        <w:tc>
          <w:tcPr>
            <w:tcW w:w="12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8D2CFC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233</w:t>
            </w:r>
          </w:p>
          <w:p w14:paraId="6D0391E4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8.54%)</w:t>
            </w:r>
          </w:p>
        </w:tc>
        <w:tc>
          <w:tcPr>
            <w:tcW w:w="13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00C992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247</w:t>
            </w:r>
          </w:p>
          <w:p w14:paraId="6241B589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1.46%)</w:t>
            </w:r>
          </w:p>
        </w:tc>
        <w:tc>
          <w:tcPr>
            <w:tcW w:w="12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DE3E43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206</w:t>
            </w:r>
          </w:p>
          <w:p w14:paraId="22073CA0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42.92%)</w:t>
            </w:r>
          </w:p>
        </w:tc>
        <w:tc>
          <w:tcPr>
            <w:tcW w:w="12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AD8704" w14:textId="77777777" w:rsidR="003E0D20" w:rsidRPr="007165D8" w:rsidRDefault="003E0D20" w:rsidP="005E1A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274</w:t>
            </w:r>
          </w:p>
          <w:p w14:paraId="3E216378" w14:textId="77777777" w:rsidR="003E0D20" w:rsidRPr="007165D8" w:rsidRDefault="003E0D20" w:rsidP="005E1A1C">
            <w:pPr>
              <w:tabs>
                <w:tab w:val="left" w:pos="150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5D8">
              <w:rPr>
                <w:rFonts w:ascii="Arial" w:hAnsi="Arial" w:cs="Arial"/>
                <w:b/>
                <w:bCs/>
                <w:sz w:val="20"/>
                <w:szCs w:val="20"/>
              </w:rPr>
              <w:t>(57.08%)</w:t>
            </w:r>
          </w:p>
        </w:tc>
      </w:tr>
    </w:tbl>
    <w:p w14:paraId="614F64ED" w14:textId="09B66EC6" w:rsidR="00C920B0" w:rsidRPr="004252BF" w:rsidRDefault="00A9627E" w:rsidP="004252BF">
      <w:pPr>
        <w:rPr>
          <w:rFonts w:ascii="Arial" w:hAnsi="Arial" w:cs="Arial"/>
          <w:sz w:val="20"/>
          <w:szCs w:val="20"/>
          <w:lang w:val="en-US"/>
        </w:rPr>
      </w:pPr>
      <w:r w:rsidRPr="00A9627E">
        <w:rPr>
          <w:rFonts w:ascii="Arial" w:hAnsi="Arial" w:cs="Arial"/>
          <w:color w:val="000000"/>
          <w:sz w:val="20"/>
          <w:szCs w:val="20"/>
        </w:rPr>
        <w:t xml:space="preserve">The table delineates the distribution of outcomes, categorized as "Correct" and "Incorrect," as </w:t>
      </w:r>
      <w:r w:rsidRPr="00A9627E">
        <w:rPr>
          <w:rFonts w:ascii="Arial" w:hAnsi="Arial" w:cs="Arial"/>
          <w:color w:val="000000"/>
          <w:sz w:val="20"/>
          <w:szCs w:val="20"/>
          <w:lang w:val="en-US"/>
        </w:rPr>
        <w:t>measured</w:t>
      </w:r>
      <w:r w:rsidRPr="00A9627E">
        <w:rPr>
          <w:rFonts w:ascii="Arial" w:hAnsi="Arial" w:cs="Arial"/>
          <w:color w:val="000000"/>
          <w:sz w:val="20"/>
          <w:szCs w:val="20"/>
        </w:rPr>
        <w:t xml:space="preserve"> by the </w:t>
      </w:r>
      <w:r w:rsidR="004902D6">
        <w:rPr>
          <w:rFonts w:ascii="Arial" w:hAnsi="Arial" w:cs="Arial"/>
          <w:color w:val="000000"/>
          <w:sz w:val="20"/>
          <w:szCs w:val="20"/>
          <w:lang w:val="en-US"/>
        </w:rPr>
        <w:t xml:space="preserve">color spectrophotometer </w:t>
      </w:r>
      <w:r w:rsidR="009F18F8">
        <w:rPr>
          <w:rFonts w:ascii="Arial" w:hAnsi="Arial" w:cs="Arial"/>
          <w:color w:val="000000"/>
          <w:sz w:val="20"/>
          <w:szCs w:val="20"/>
          <w:lang w:val="en-US"/>
        </w:rPr>
        <w:t>(CSP</w:t>
      </w:r>
      <w:r w:rsidR="00430CD2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="009F18F8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9F18F8">
        <w:rPr>
          <w:rFonts w:ascii="Arial" w:hAnsi="Arial" w:cs="Arial"/>
          <w:color w:val="000000"/>
          <w:sz w:val="20"/>
          <w:szCs w:val="20"/>
          <w:lang w:val="en-US"/>
        </w:rPr>
        <w:t>VitaEasyshade</w:t>
      </w:r>
      <w:proofErr w:type="spellEnd"/>
      <w:r w:rsidR="009F18F8">
        <w:rPr>
          <w:rFonts w:ascii="Arial" w:hAnsi="Arial" w:cs="Arial"/>
          <w:color w:val="000000"/>
          <w:sz w:val="20"/>
          <w:szCs w:val="20"/>
          <w:lang w:val="en-US"/>
        </w:rPr>
        <w:t xml:space="preserve">) and two </w:t>
      </w:r>
      <w:r w:rsidRPr="00A9627E">
        <w:rPr>
          <w:rFonts w:ascii="Arial" w:hAnsi="Arial" w:cs="Arial"/>
          <w:color w:val="000000"/>
          <w:sz w:val="20"/>
          <w:szCs w:val="20"/>
        </w:rPr>
        <w:t>intra-oral scanner</w:t>
      </w:r>
      <w:r w:rsidR="009F18F8">
        <w:rPr>
          <w:rFonts w:ascii="Arial" w:hAnsi="Arial" w:cs="Arial"/>
          <w:color w:val="000000"/>
          <w:sz w:val="20"/>
          <w:szCs w:val="20"/>
          <w:lang w:val="en-US"/>
        </w:rPr>
        <w:t>s (IOS</w:t>
      </w:r>
      <w:r w:rsidR="00430CD2">
        <w:rPr>
          <w:rFonts w:ascii="Arial" w:hAnsi="Arial" w:cs="Arial"/>
          <w:color w:val="000000"/>
          <w:sz w:val="20"/>
          <w:szCs w:val="20"/>
          <w:lang w:val="en-US"/>
        </w:rPr>
        <w:t xml:space="preserve">-1; Trios4; IOS-2, </w:t>
      </w:r>
      <w:proofErr w:type="spellStart"/>
      <w:r w:rsidR="00430CD2">
        <w:rPr>
          <w:rFonts w:ascii="Arial" w:hAnsi="Arial" w:cs="Arial"/>
          <w:color w:val="000000"/>
          <w:sz w:val="20"/>
          <w:szCs w:val="20"/>
          <w:lang w:val="en-US"/>
        </w:rPr>
        <w:t>PrimeScan</w:t>
      </w:r>
      <w:proofErr w:type="spellEnd"/>
      <w:r w:rsidR="00430CD2">
        <w:rPr>
          <w:rFonts w:ascii="Arial" w:hAnsi="Arial" w:cs="Arial"/>
          <w:color w:val="000000"/>
          <w:sz w:val="20"/>
          <w:szCs w:val="20"/>
          <w:lang w:val="en-US"/>
        </w:rPr>
        <w:t>)</w:t>
      </w:r>
      <w:r w:rsidRPr="00A9627E">
        <w:rPr>
          <w:rFonts w:ascii="Arial" w:hAnsi="Arial" w:cs="Arial"/>
          <w:color w:val="000000"/>
          <w:sz w:val="20"/>
          <w:szCs w:val="20"/>
        </w:rPr>
        <w:t>. These outcomes are presented across different light</w:t>
      </w:r>
      <w:proofErr w:type="spellStart"/>
      <w:r w:rsidR="00430CD2">
        <w:rPr>
          <w:rFonts w:ascii="Arial" w:hAnsi="Arial" w:cs="Arial"/>
          <w:color w:val="000000"/>
          <w:sz w:val="20"/>
          <w:szCs w:val="20"/>
          <w:lang w:val="en-US"/>
        </w:rPr>
        <w:t>ing</w:t>
      </w:r>
      <w:proofErr w:type="spellEnd"/>
      <w:r w:rsidRPr="00A9627E">
        <w:rPr>
          <w:rFonts w:ascii="Arial" w:hAnsi="Arial" w:cs="Arial"/>
          <w:color w:val="000000"/>
          <w:sz w:val="20"/>
          <w:szCs w:val="20"/>
        </w:rPr>
        <w:t xml:space="preserve"> conditions</w:t>
      </w:r>
      <w:r w:rsidR="00775095">
        <w:rPr>
          <w:rFonts w:ascii="Arial" w:hAnsi="Arial" w:cs="Arial"/>
          <w:color w:val="000000"/>
          <w:sz w:val="20"/>
          <w:szCs w:val="20"/>
          <w:lang w:val="en-US"/>
        </w:rPr>
        <w:t xml:space="preserve">: </w:t>
      </w:r>
      <w:r w:rsidR="00775095" w:rsidRPr="00775095">
        <w:rPr>
          <w:rFonts w:ascii="Arial" w:hAnsi="Arial" w:cs="Arial"/>
          <w:color w:val="000000"/>
          <w:sz w:val="20"/>
          <w:szCs w:val="20"/>
          <w:lang w:val="en-US"/>
        </w:rPr>
        <w:t>device light source (DL), DL + room light (RL), and RL + dental-chair light (CL)</w:t>
      </w:r>
      <w:r w:rsidR="00AE1C02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A9627E">
        <w:rPr>
          <w:rFonts w:ascii="Arial" w:hAnsi="Arial" w:cs="Arial"/>
          <w:color w:val="000000"/>
          <w:sz w:val="20"/>
          <w:szCs w:val="20"/>
        </w:rPr>
        <w:t xml:space="preserve">and tooth-color shades (Shades A, B, C, and D). Each cell provides the </w:t>
      </w:r>
      <w:r w:rsidR="007220CC">
        <w:rPr>
          <w:rFonts w:ascii="Arial" w:hAnsi="Arial" w:cs="Arial"/>
          <w:color w:val="000000"/>
          <w:sz w:val="20"/>
          <w:szCs w:val="20"/>
        </w:rPr>
        <w:t xml:space="preserve">raw </w:t>
      </w:r>
      <w:r w:rsidRPr="00A9627E">
        <w:rPr>
          <w:rFonts w:ascii="Arial" w:hAnsi="Arial" w:cs="Arial"/>
          <w:color w:val="000000"/>
          <w:sz w:val="20"/>
          <w:szCs w:val="20"/>
        </w:rPr>
        <w:t>count and corresponding percentage</w:t>
      </w:r>
      <w:r w:rsidR="00AE1C02">
        <w:rPr>
          <w:rFonts w:ascii="Arial" w:hAnsi="Arial" w:cs="Arial"/>
          <w:color w:val="000000"/>
          <w:sz w:val="20"/>
          <w:szCs w:val="20"/>
          <w:lang w:val="en-US"/>
        </w:rPr>
        <w:t xml:space="preserve"> (%)</w:t>
      </w:r>
      <w:r w:rsidRPr="00A9627E">
        <w:rPr>
          <w:rFonts w:ascii="Arial" w:hAnsi="Arial" w:cs="Arial"/>
          <w:color w:val="000000"/>
          <w:sz w:val="20"/>
          <w:szCs w:val="20"/>
        </w:rPr>
        <w:t xml:space="preserve"> of the total for that category. The </w:t>
      </w:r>
      <w:r w:rsidR="00E46ADC">
        <w:rPr>
          <w:rFonts w:ascii="Arial" w:hAnsi="Arial" w:cs="Arial"/>
          <w:color w:val="000000"/>
          <w:sz w:val="20"/>
          <w:szCs w:val="20"/>
        </w:rPr>
        <w:t>total rows</w:t>
      </w:r>
      <w:r w:rsidRPr="00A9627E">
        <w:rPr>
          <w:rFonts w:ascii="Arial" w:hAnsi="Arial" w:cs="Arial"/>
          <w:color w:val="000000"/>
          <w:sz w:val="20"/>
          <w:szCs w:val="20"/>
        </w:rPr>
        <w:t xml:space="preserve"> represent the combined influence of light</w:t>
      </w:r>
      <w:proofErr w:type="spellStart"/>
      <w:r w:rsidR="00AE1C02">
        <w:rPr>
          <w:rFonts w:ascii="Arial" w:hAnsi="Arial" w:cs="Arial"/>
          <w:color w:val="000000"/>
          <w:sz w:val="20"/>
          <w:szCs w:val="20"/>
          <w:lang w:val="en-US"/>
        </w:rPr>
        <w:t>ing</w:t>
      </w:r>
      <w:proofErr w:type="spellEnd"/>
      <w:r w:rsidRPr="00A9627E">
        <w:rPr>
          <w:rFonts w:ascii="Arial" w:hAnsi="Arial" w:cs="Arial"/>
          <w:color w:val="000000"/>
          <w:sz w:val="20"/>
          <w:szCs w:val="20"/>
        </w:rPr>
        <w:t xml:space="preserve"> conditions and tooth-color shades on the outcomes</w:t>
      </w:r>
      <w:r w:rsidRPr="00A9627E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sectPr w:rsidR="00C920B0" w:rsidRPr="00425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76"/>
    <w:rsid w:val="0000018C"/>
    <w:rsid w:val="0000676B"/>
    <w:rsid w:val="00006BA4"/>
    <w:rsid w:val="00012612"/>
    <w:rsid w:val="00063258"/>
    <w:rsid w:val="00095E1D"/>
    <w:rsid w:val="00096B40"/>
    <w:rsid w:val="00096F5A"/>
    <w:rsid w:val="00097FA4"/>
    <w:rsid w:val="000A1802"/>
    <w:rsid w:val="000B2E68"/>
    <w:rsid w:val="000B411F"/>
    <w:rsid w:val="000D1D0C"/>
    <w:rsid w:val="000E08AD"/>
    <w:rsid w:val="000E7F77"/>
    <w:rsid w:val="000F5CA1"/>
    <w:rsid w:val="0010667E"/>
    <w:rsid w:val="00112612"/>
    <w:rsid w:val="00115071"/>
    <w:rsid w:val="00126C19"/>
    <w:rsid w:val="0013766C"/>
    <w:rsid w:val="00144D6C"/>
    <w:rsid w:val="00152651"/>
    <w:rsid w:val="0016015E"/>
    <w:rsid w:val="00163406"/>
    <w:rsid w:val="00176448"/>
    <w:rsid w:val="0017784B"/>
    <w:rsid w:val="00184214"/>
    <w:rsid w:val="0019440C"/>
    <w:rsid w:val="001F3150"/>
    <w:rsid w:val="001F6A6C"/>
    <w:rsid w:val="002137BA"/>
    <w:rsid w:val="00240897"/>
    <w:rsid w:val="00277123"/>
    <w:rsid w:val="002771C1"/>
    <w:rsid w:val="00277425"/>
    <w:rsid w:val="00285E20"/>
    <w:rsid w:val="00290856"/>
    <w:rsid w:val="002A0D60"/>
    <w:rsid w:val="002A5023"/>
    <w:rsid w:val="002B5D72"/>
    <w:rsid w:val="002D7B9B"/>
    <w:rsid w:val="002F2731"/>
    <w:rsid w:val="00302EDB"/>
    <w:rsid w:val="00310C09"/>
    <w:rsid w:val="00315B88"/>
    <w:rsid w:val="0032194E"/>
    <w:rsid w:val="00333CAE"/>
    <w:rsid w:val="00334E49"/>
    <w:rsid w:val="0033533F"/>
    <w:rsid w:val="003419D5"/>
    <w:rsid w:val="00346C93"/>
    <w:rsid w:val="00351DFA"/>
    <w:rsid w:val="003523C5"/>
    <w:rsid w:val="00375DFC"/>
    <w:rsid w:val="003840B6"/>
    <w:rsid w:val="00390A01"/>
    <w:rsid w:val="00394994"/>
    <w:rsid w:val="003B40DE"/>
    <w:rsid w:val="003C77DB"/>
    <w:rsid w:val="003E0D20"/>
    <w:rsid w:val="003E123B"/>
    <w:rsid w:val="004017AD"/>
    <w:rsid w:val="004046D5"/>
    <w:rsid w:val="0041466E"/>
    <w:rsid w:val="004150C7"/>
    <w:rsid w:val="00421280"/>
    <w:rsid w:val="004252BF"/>
    <w:rsid w:val="00430CD2"/>
    <w:rsid w:val="00432D1F"/>
    <w:rsid w:val="00436457"/>
    <w:rsid w:val="00455ADE"/>
    <w:rsid w:val="00462283"/>
    <w:rsid w:val="004741FF"/>
    <w:rsid w:val="004902D6"/>
    <w:rsid w:val="00493E7A"/>
    <w:rsid w:val="004A7086"/>
    <w:rsid w:val="004B1B6E"/>
    <w:rsid w:val="004B3C83"/>
    <w:rsid w:val="0051154A"/>
    <w:rsid w:val="00530AB3"/>
    <w:rsid w:val="00532135"/>
    <w:rsid w:val="00535B62"/>
    <w:rsid w:val="0054774A"/>
    <w:rsid w:val="0055679F"/>
    <w:rsid w:val="0056682A"/>
    <w:rsid w:val="0057346E"/>
    <w:rsid w:val="00580360"/>
    <w:rsid w:val="00594521"/>
    <w:rsid w:val="00602049"/>
    <w:rsid w:val="00622FF0"/>
    <w:rsid w:val="00624828"/>
    <w:rsid w:val="00624C55"/>
    <w:rsid w:val="00626549"/>
    <w:rsid w:val="00627C94"/>
    <w:rsid w:val="00640344"/>
    <w:rsid w:val="006441EF"/>
    <w:rsid w:val="00666D8A"/>
    <w:rsid w:val="006766AE"/>
    <w:rsid w:val="00682A7C"/>
    <w:rsid w:val="00683173"/>
    <w:rsid w:val="00687CAC"/>
    <w:rsid w:val="00690AD7"/>
    <w:rsid w:val="0069685B"/>
    <w:rsid w:val="006A0975"/>
    <w:rsid w:val="006B2CAF"/>
    <w:rsid w:val="006C2E85"/>
    <w:rsid w:val="006C77B8"/>
    <w:rsid w:val="006E04A2"/>
    <w:rsid w:val="006E0F95"/>
    <w:rsid w:val="006E503B"/>
    <w:rsid w:val="006E655D"/>
    <w:rsid w:val="006E6AE3"/>
    <w:rsid w:val="006F38CA"/>
    <w:rsid w:val="006F717D"/>
    <w:rsid w:val="007165D8"/>
    <w:rsid w:val="007220CC"/>
    <w:rsid w:val="007345B2"/>
    <w:rsid w:val="00746076"/>
    <w:rsid w:val="00762EDE"/>
    <w:rsid w:val="00774862"/>
    <w:rsid w:val="00775095"/>
    <w:rsid w:val="007833BF"/>
    <w:rsid w:val="00790F74"/>
    <w:rsid w:val="007A36AA"/>
    <w:rsid w:val="007A5EF0"/>
    <w:rsid w:val="007A6A1F"/>
    <w:rsid w:val="007A6D82"/>
    <w:rsid w:val="007B2443"/>
    <w:rsid w:val="007F2F9D"/>
    <w:rsid w:val="0082026A"/>
    <w:rsid w:val="0084207A"/>
    <w:rsid w:val="00847E8F"/>
    <w:rsid w:val="00856B81"/>
    <w:rsid w:val="00862FC5"/>
    <w:rsid w:val="008704F6"/>
    <w:rsid w:val="00870F6E"/>
    <w:rsid w:val="008727A4"/>
    <w:rsid w:val="008767BC"/>
    <w:rsid w:val="00877DDB"/>
    <w:rsid w:val="008C5072"/>
    <w:rsid w:val="008C7598"/>
    <w:rsid w:val="008E6AFC"/>
    <w:rsid w:val="008F210E"/>
    <w:rsid w:val="009078B0"/>
    <w:rsid w:val="009138EA"/>
    <w:rsid w:val="00914297"/>
    <w:rsid w:val="00926B31"/>
    <w:rsid w:val="0092703B"/>
    <w:rsid w:val="00930724"/>
    <w:rsid w:val="00930976"/>
    <w:rsid w:val="00934BB5"/>
    <w:rsid w:val="00947B3A"/>
    <w:rsid w:val="0096624F"/>
    <w:rsid w:val="00982DA3"/>
    <w:rsid w:val="00993862"/>
    <w:rsid w:val="009A1EA9"/>
    <w:rsid w:val="009A2074"/>
    <w:rsid w:val="009A6643"/>
    <w:rsid w:val="009D5592"/>
    <w:rsid w:val="009E703F"/>
    <w:rsid w:val="009F18F8"/>
    <w:rsid w:val="00A1083F"/>
    <w:rsid w:val="00A1189E"/>
    <w:rsid w:val="00A153B5"/>
    <w:rsid w:val="00A16247"/>
    <w:rsid w:val="00A27385"/>
    <w:rsid w:val="00A46FB0"/>
    <w:rsid w:val="00A632A4"/>
    <w:rsid w:val="00A721CC"/>
    <w:rsid w:val="00A75BB3"/>
    <w:rsid w:val="00A84924"/>
    <w:rsid w:val="00A92B32"/>
    <w:rsid w:val="00A9627E"/>
    <w:rsid w:val="00AC78D0"/>
    <w:rsid w:val="00AE0D0D"/>
    <w:rsid w:val="00AE1C02"/>
    <w:rsid w:val="00AE226A"/>
    <w:rsid w:val="00AF0383"/>
    <w:rsid w:val="00B25CD3"/>
    <w:rsid w:val="00B30610"/>
    <w:rsid w:val="00B41601"/>
    <w:rsid w:val="00B451D9"/>
    <w:rsid w:val="00B70450"/>
    <w:rsid w:val="00B76B5B"/>
    <w:rsid w:val="00B80A9B"/>
    <w:rsid w:val="00B87E08"/>
    <w:rsid w:val="00B90BB5"/>
    <w:rsid w:val="00BA7043"/>
    <w:rsid w:val="00BF29D4"/>
    <w:rsid w:val="00C148EB"/>
    <w:rsid w:val="00C2238A"/>
    <w:rsid w:val="00C253EE"/>
    <w:rsid w:val="00C341A0"/>
    <w:rsid w:val="00C51242"/>
    <w:rsid w:val="00C54AB7"/>
    <w:rsid w:val="00C57FEC"/>
    <w:rsid w:val="00C628C5"/>
    <w:rsid w:val="00C74230"/>
    <w:rsid w:val="00C77637"/>
    <w:rsid w:val="00C81CE4"/>
    <w:rsid w:val="00C920B0"/>
    <w:rsid w:val="00C96C18"/>
    <w:rsid w:val="00CA5F6D"/>
    <w:rsid w:val="00CC25E4"/>
    <w:rsid w:val="00CC6988"/>
    <w:rsid w:val="00CD1F1B"/>
    <w:rsid w:val="00CF6794"/>
    <w:rsid w:val="00CF74A7"/>
    <w:rsid w:val="00D07113"/>
    <w:rsid w:val="00D33242"/>
    <w:rsid w:val="00D44128"/>
    <w:rsid w:val="00D5612E"/>
    <w:rsid w:val="00D64D34"/>
    <w:rsid w:val="00D8630A"/>
    <w:rsid w:val="00D86983"/>
    <w:rsid w:val="00D90782"/>
    <w:rsid w:val="00D92CBF"/>
    <w:rsid w:val="00E0055C"/>
    <w:rsid w:val="00E02959"/>
    <w:rsid w:val="00E43FDA"/>
    <w:rsid w:val="00E46ADC"/>
    <w:rsid w:val="00E6631C"/>
    <w:rsid w:val="00E70835"/>
    <w:rsid w:val="00E76CF8"/>
    <w:rsid w:val="00E9486A"/>
    <w:rsid w:val="00ED24B6"/>
    <w:rsid w:val="00F01E36"/>
    <w:rsid w:val="00F10883"/>
    <w:rsid w:val="00F114E5"/>
    <w:rsid w:val="00F14198"/>
    <w:rsid w:val="00F16964"/>
    <w:rsid w:val="00F16B43"/>
    <w:rsid w:val="00F26326"/>
    <w:rsid w:val="00F333CA"/>
    <w:rsid w:val="00F35EA3"/>
    <w:rsid w:val="00F600EE"/>
    <w:rsid w:val="00F6397E"/>
    <w:rsid w:val="00F63B20"/>
    <w:rsid w:val="00F7390C"/>
    <w:rsid w:val="00F92814"/>
    <w:rsid w:val="00FA73FF"/>
    <w:rsid w:val="00FC54F7"/>
    <w:rsid w:val="00FE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72E93"/>
  <w15:chartTrackingRefBased/>
  <w15:docId w15:val="{7BA5A687-6C89-404A-85DD-3582B40E8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A1F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5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973697-6257-434f-9de6-c99dd0dead6f">
      <Terms xmlns="http://schemas.microsoft.com/office/infopath/2007/PartnerControls"/>
    </lcf76f155ced4ddcb4097134ff3c332f>
    <TaxCatchAll xmlns="da577007-86cd-497b-a4be-8d1c94eaeae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97835848C1A4BBA7B4BF0BAEA0278" ma:contentTypeVersion="12" ma:contentTypeDescription="Create a new document." ma:contentTypeScope="" ma:versionID="98930f48eb1b8c806379fda38c69ec4b">
  <xsd:schema xmlns:xsd="http://www.w3.org/2001/XMLSchema" xmlns:xs="http://www.w3.org/2001/XMLSchema" xmlns:p="http://schemas.microsoft.com/office/2006/metadata/properties" xmlns:ns2="be973697-6257-434f-9de6-c99dd0dead6f" xmlns:ns3="da577007-86cd-497b-a4be-8d1c94eaeae7" targetNamespace="http://schemas.microsoft.com/office/2006/metadata/properties" ma:root="true" ma:fieldsID="65cc1efa63c52795966b4675e1b0dc43" ns2:_="" ns3:_="">
    <xsd:import namespace="be973697-6257-434f-9de6-c99dd0dead6f"/>
    <xsd:import namespace="da577007-86cd-497b-a4be-8d1c94eaea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973697-6257-434f-9de6-c99dd0dead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46ab3c0-9aa0-433c-9274-b865a251c8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77007-86cd-497b-a4be-8d1c94eaeae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e9d947a-9dbe-4232-8362-103e0ed99b70}" ma:internalName="TaxCatchAll" ma:showField="CatchAllData" ma:web="da577007-86cd-497b-a4be-8d1c94eaea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B00BC3-0639-4345-BE6E-E248B108E119}">
  <ds:schemaRefs>
    <ds:schemaRef ds:uri="http://schemas.microsoft.com/office/2006/metadata/properties"/>
    <ds:schemaRef ds:uri="http://schemas.microsoft.com/office/infopath/2007/PartnerControls"/>
    <ds:schemaRef ds:uri="be973697-6257-434f-9de6-c99dd0dead6f"/>
    <ds:schemaRef ds:uri="da577007-86cd-497b-a4be-8d1c94eaeae7"/>
  </ds:schemaRefs>
</ds:datastoreItem>
</file>

<file path=customXml/itemProps2.xml><?xml version="1.0" encoding="utf-8"?>
<ds:datastoreItem xmlns:ds="http://schemas.openxmlformats.org/officeDocument/2006/customXml" ds:itemID="{4131CA5D-341A-4542-A62E-71EA48845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973697-6257-434f-9de6-c99dd0dead6f"/>
    <ds:schemaRef ds:uri="da577007-86cd-497b-a4be-8d1c94eaea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011CF0-2700-4129-B54A-14442108FF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wit Kamnoedboon</dc:creator>
  <cp:keywords/>
  <dc:description/>
  <cp:lastModifiedBy>Porawit Kamnoedboon</cp:lastModifiedBy>
  <cp:revision>196</cp:revision>
  <dcterms:created xsi:type="dcterms:W3CDTF">2023-09-21T10:50:00Z</dcterms:created>
  <dcterms:modified xsi:type="dcterms:W3CDTF">2024-10-0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97835848C1A4BBA7B4BF0BAEA0278</vt:lpwstr>
  </property>
</Properties>
</file>